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sz w:val="21"/>
          <w:szCs w:val="36"/>
        </w:rPr>
      </w:pPr>
      <w:r>
        <w:rPr>
          <w:rFonts w:hint="default" w:ascii="Times New Roman" w:hAnsi="Times New Roman" w:eastAsia="Arial Unicode MS" w:cs="Arial Unicode MS"/>
          <w:b/>
          <w:bCs w:val="0"/>
          <w:color w:val="000000"/>
          <w:kern w:val="2"/>
          <w:sz w:val="24"/>
          <w:szCs w:val="24"/>
          <w:bdr w:val="none" w:color="auto" w:sz="0" w:space="0"/>
          <w:lang w:val="en-US" w:eastAsia="zh-CN" w:bidi="ar"/>
        </w:rPr>
        <w:t>Dataset S14</w:t>
      </w:r>
      <w:r>
        <w:rPr>
          <w:rFonts w:hint="default" w:ascii="Times New Roman" w:hAnsi="Times New Roman" w:eastAsia="Arial Unicode MS" w:cs="Arial Unicode MS"/>
          <w:b/>
          <w:bCs w:val="0"/>
          <w:color w:val="000000"/>
          <w:kern w:val="2"/>
          <w:sz w:val="24"/>
          <w:szCs w:val="24"/>
          <w:lang w:val="en-US" w:eastAsia="zh-CN" w:bidi="ar"/>
        </w:rPr>
        <w:t>. Mutation of BBM promoter sequence</w:t>
      </w:r>
    </w:p>
    <w:p>
      <w:pPr>
        <w:rPr>
          <w:b/>
          <w:sz w:val="15"/>
        </w:rPr>
      </w:pPr>
      <w:r>
        <w:rPr>
          <w:rFonts w:hint="eastAsia"/>
          <w:b/>
          <w:sz w:val="15"/>
        </w:rPr>
        <w:t>&gt;</w:t>
      </w:r>
      <w:r>
        <w:rPr>
          <w:b/>
          <w:sz w:val="15"/>
        </w:rPr>
        <w:t>BBM-WT</w:t>
      </w:r>
    </w:p>
    <w:p>
      <w:pPr>
        <w:rPr>
          <w:sz w:val="15"/>
        </w:rPr>
      </w:pPr>
      <w:r>
        <w:rPr>
          <w:sz w:val="15"/>
        </w:rPr>
        <w:t>GTGTTGGCTCTCACGGTCACAGCAGCAGGGACGCTGCTTTGGACTAACACTCACCGACCAAGTGCTGGATCGGCGCTG</w:t>
      </w:r>
      <w:r>
        <w:rPr>
          <w:color w:val="000000" w:themeColor="text1"/>
          <w:sz w:val="15"/>
          <w:highlight w:val="yellow"/>
          <w14:textFill>
            <w14:solidFill>
              <w14:schemeClr w14:val="tx1"/>
            </w14:solidFill>
          </w14:textFill>
        </w:rPr>
        <w:t>ATGCATGCATGC</w:t>
      </w:r>
      <w:r>
        <w:rPr>
          <w:color w:val="000000" w:themeColor="text1"/>
          <w:sz w:val="15"/>
          <w14:textFill>
            <w14:solidFill>
              <w14:schemeClr w14:val="tx1"/>
            </w14:solidFill>
          </w14:textFill>
        </w:rPr>
        <w:t>AT</w:t>
      </w:r>
      <w:r>
        <w:rPr>
          <w:sz w:val="15"/>
        </w:rPr>
        <w:t>GGATGCATGAAGTAAGATCTTCCGGATCATCATCTTCTTCTTCTTCTTCTTACAGATACATCTCCCTGTAATTACCAAAACATGTTTGATAAAACAACTAGCCGTAAGTCTATGTGTACAATTGCAGCAAATATATACTCCCTCCGTTTCAAAATAGATGATCCAATGGATCATCTAATTTGAAACGGAGGGAGTACTAGCAGCAACGATACTAGCTAGCCCAGCTGTGTGTAGCTGTTTCATTATATCCAGATAATGGCCAACACATCGCTCCTCCTAGCAGCTACTAGTAGCTAGTTGCAGTAGGATGATTAACATTCTCCCCGTAATCATGTATGGTCCCTGCATCTAGCGCTGCACATGACCGGCCGCGAGAGATCGAGGTCGACGGGCGGATCAGGCAG</w:t>
      </w:r>
      <w:r>
        <w:rPr>
          <w:sz w:val="15"/>
          <w:highlight w:val="yellow"/>
        </w:rPr>
        <w:t>GCATGCAT</w:t>
      </w:r>
      <w:r>
        <w:rPr>
          <w:sz w:val="15"/>
        </w:rPr>
        <w:t>GTTCGCAGAGACGTTTAGGGCACTCCTTTAGTGCGTGGTGCCACTGTTCATCTCCTCTGGTGTGCCCGGAAGACAAGGGTGTGTGTCCTCGTAGAGGGCACAGGTTGCAACCCCAGCTCGCCTACTTTATTCCGAGTCACCGTGAGCTTTCTTTAGGGCTAACCTTTCTCGCTCTTTGGGGCTGGACGGGCGCTTATCGACGATGCCCGCCCGACTGATGCGGGGAAGACAGTGGGTTTGGATCATTTGATTATGCTACCAAGGAATGATCAAGAGATGGTAAATATAATATGCTCGGAGTGAGATCCACACTAGATCGACACTTTCAGTTCTACTCTTGCATTTTCCAGAAGAGATTTGGCAAGTAGCTACATATATTTATGCTTCCATGTACGTACATGAAAAAGAACAGACTCTACAGGCCTGCTAGGTTCCACTTACAACATGAAATCAGATTTTCGACCAGCTCGGCCTGAATTTCTTGCGGTTTGCAGTGAGCCATGTCAGTC</w:t>
      </w:r>
    </w:p>
    <w:p>
      <w:pPr>
        <w:rPr>
          <w:b/>
          <w:sz w:val="15"/>
        </w:rPr>
      </w:pPr>
      <w:r>
        <w:rPr>
          <w:b/>
          <w:sz w:val="15"/>
        </w:rPr>
        <w:t>&gt;BBM-m1m2</w:t>
      </w:r>
    </w:p>
    <w:p>
      <w:pPr>
        <w:rPr>
          <w:color w:val="FF0000"/>
          <w:sz w:val="15"/>
        </w:rPr>
      </w:pPr>
      <w:r>
        <w:rPr>
          <w:sz w:val="14"/>
          <w:szCs w:val="14"/>
        </w:rPr>
        <w:t>GTGTTGGCTCTCACGGTCACAGCAGCAGGGACGCTGCTTTGGACTAACACTCACCGACCAAGTGCTGGATCGGCGCTG</w:t>
      </w:r>
      <w:r>
        <w:rPr>
          <w:color w:val="000000" w:themeColor="text1"/>
          <w:sz w:val="14"/>
          <w:szCs w:val="14"/>
          <w:highlight w:val="yellow"/>
          <w14:textFill>
            <w14:solidFill>
              <w14:schemeClr w14:val="tx1"/>
            </w14:solidFill>
          </w14:textFill>
        </w:rPr>
        <w:t>ATGCATGCATG</w:t>
      </w:r>
      <w:r>
        <w:rPr>
          <w:color w:val="FF0000"/>
          <w:sz w:val="14"/>
          <w:szCs w:val="14"/>
        </w:rPr>
        <w:t>----</w:t>
      </w:r>
      <w:r>
        <w:rPr>
          <w:sz w:val="15"/>
        </w:rPr>
        <w:t>GATGCATGAAGTAAGATCTTCCGGATCATCATCTTCTTCTTCTTCTTCTTACAGATACATCTCCCTGTAATTACCAAAACATGTTTGATAAAACAACTAGCCGTAAGTCTATGTGTACAATTGCAGCAAATATATACTCCCTCCGTTTCAAAATAGATGATCCAATGGATCATCTAATTTGAAACGGAGGGAGTACTAGCAGCAACGATACTAGCTAGCCCAGCTGTGTGTAGCTGTTTCATTATATCCAGATAATGGCCAACACATCGCTCCTCCTAGCAGCTACTAGTAGCTAGTTGCAGTAGGATGATTAACATTCTCCCCGTAATCATGTATGGTCCCTGCATCTAGCGCTGCACATGACCGGCCGCGAGAGATCGAGGTCGACGGGCGGATCAGGCAGGC</w:t>
      </w:r>
      <w:r>
        <w:rPr>
          <w:sz w:val="15"/>
          <w:highlight w:val="yellow"/>
        </w:rPr>
        <w:t>AT</w:t>
      </w:r>
      <w:r>
        <w:rPr>
          <w:b/>
          <w:color w:val="FF0000"/>
          <w:sz w:val="15"/>
          <w:highlight w:val="yellow"/>
        </w:rPr>
        <w:t>A</w:t>
      </w:r>
      <w:r>
        <w:rPr>
          <w:sz w:val="15"/>
          <w:highlight w:val="yellow"/>
        </w:rPr>
        <w:t>C</w:t>
      </w:r>
      <w:r>
        <w:rPr>
          <w:sz w:val="15"/>
        </w:rPr>
        <w:t>ATGTTCGCAGAGACGTTTAGGGCACTCCTTTAGTG</w:t>
      </w:r>
      <w:bookmarkStart w:id="0" w:name="_GoBack"/>
      <w:bookmarkEnd w:id="0"/>
      <w:r>
        <w:rPr>
          <w:sz w:val="15"/>
        </w:rPr>
        <w:t>CGTGGTGCCACTGTTCATCTCCTCTGGTGTGCCCGGAAGACAAGGGTGTGTGTCCTCGTAGAGGGCACAGGTTGCAACCCCAGCTCGCCTACTTTATTCCGAGTCACCGTGAGCTTTCTTTAGGGCTAACCTTTCTCGCTCTTTGGGGCTGGACGGGCGCTTATCGACGATGCCCGCCCGACTGATGCGGGGAAGACAGTGGGTTTGGATCATTTGATTATGCTACCAAGGAATGATCAAGAGATGGTAAATATAATATGCTCGGAGTGAGATCCACACTAGATCGACACTTTCAGTTCTACTCTTGCATTTTCCAGAAGAGATTTGGCAAGTAGCTACATATATTTATGCTTCCATGTACGTACATGAAAAAGAACAGACTCTACAGGCCTGCTAGGTTCCACTTACAACATGAAATCAGATTTTCGACCAGCTCGGCCTGAATTTCTTGCGGTTTGCAGTGAGCCATGTCAGTC</w:t>
      </w:r>
    </w:p>
    <w:p>
      <w:pPr>
        <w:rPr>
          <w:sz w:val="15"/>
        </w:rPr>
      </w:pPr>
    </w:p>
    <w:p>
      <w:pPr>
        <w:rPr>
          <w:sz w:val="15"/>
        </w:rPr>
      </w:pPr>
      <w:r>
        <w:rPr>
          <w:rFonts w:hint="eastAsia"/>
          <w:sz w:val="15"/>
          <w:lang w:val="en-US" w:eastAsia="zh-CN"/>
        </w:rPr>
        <w:t>Primer sequence</w:t>
      </w:r>
      <w:r>
        <w:rPr>
          <w:rFonts w:hint="eastAsia"/>
          <w:sz w:val="15"/>
        </w:rPr>
        <w:t>：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5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0" w:type="dxa"/>
            <w:noWrap/>
          </w:tcPr>
          <w:p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BBM-m1-F</w:t>
            </w:r>
          </w:p>
        </w:tc>
        <w:tc>
          <w:tcPr>
            <w:tcW w:w="5480" w:type="dxa"/>
            <w:noWrap/>
          </w:tcPr>
          <w:p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TGATACATGCATACA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0" w:type="dxa"/>
            <w:noWrap/>
          </w:tcPr>
          <w:p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BBM-m1-R</w:t>
            </w:r>
          </w:p>
        </w:tc>
        <w:tc>
          <w:tcPr>
            <w:tcW w:w="5480" w:type="dxa"/>
            <w:noWrap/>
          </w:tcPr>
          <w:p>
            <w:pPr>
              <w:rPr>
                <w:sz w:val="15"/>
              </w:rPr>
            </w:pPr>
            <w:r>
              <w:rPr>
                <w:sz w:val="15"/>
              </w:rPr>
              <w:t>ATCCATGTATGCATG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0" w:type="dxa"/>
            <w:noWrap/>
          </w:tcPr>
          <w:p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BBM-m2-F</w:t>
            </w:r>
          </w:p>
        </w:tc>
        <w:tc>
          <w:tcPr>
            <w:tcW w:w="5480" w:type="dxa"/>
            <w:noWrap/>
          </w:tcPr>
          <w:p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AGGCAGGCATACATGTTC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0" w:type="dxa"/>
            <w:noWrap/>
          </w:tcPr>
          <w:p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BBM-m2-R</w:t>
            </w:r>
          </w:p>
        </w:tc>
        <w:tc>
          <w:tcPr>
            <w:tcW w:w="5480" w:type="dxa"/>
            <w:noWrap/>
          </w:tcPr>
          <w:p>
            <w:pPr>
              <w:rPr>
                <w:sz w:val="15"/>
              </w:rPr>
            </w:pPr>
            <w:r>
              <w:rPr>
                <w:sz w:val="15"/>
              </w:rPr>
              <w:t>TCTGCGAACATGTATGCCTGCCT</w:t>
            </w:r>
          </w:p>
        </w:tc>
      </w:tr>
    </w:tbl>
    <w:p>
      <w:pPr>
        <w:rPr>
          <w:sz w:val="15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 Unicode MS">
    <w:altName w:val="Malgun Gothic Semilight"/>
    <w:panose1 w:val="020B0604020202020204"/>
    <w:charset w:val="86"/>
    <w:family w:val="auto"/>
    <w:pitch w:val="variable"/>
    <w:sig w:usb0="00000000" w:usb1="E9DFFFFF" w:usb2="0000003F" w:usb3="00000000" w:csb0="003F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Arial Unicode MS">
    <w:altName w:val="宋体"/>
    <w:panose1 w:val="020B0604020202020204"/>
    <w:charset w:val="86"/>
    <w:family w:val="auto"/>
    <w:pitch w:val="variable"/>
    <w:sig w:usb0="00000000" w:usb1="E9DFFFFF" w:usb2="0000003F" w:usb3="00000000" w:csb0="003F01F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xODJmZDlhM2Q4MTMyNDk3NjQxMjA4NDc0YmJlNzIifQ=="/>
  </w:docVars>
  <w:rsids>
    <w:rsidRoot w:val="00000000"/>
    <w:rsid w:val="0B2C096E"/>
    <w:rsid w:val="0F0A716E"/>
    <w:rsid w:val="23E31BC4"/>
    <w:rsid w:val="5A333506"/>
    <w:rsid w:val="77DB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2212</Characters>
  <Lines>0</Lines>
  <Paragraphs>0</Paragraphs>
  <TotalTime>0</TotalTime>
  <ScaleCrop>false</ScaleCrop>
  <LinksUpToDate>false</LinksUpToDate>
  <CharactersWithSpaces>221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9:59:00Z</dcterms:created>
  <dc:creator>Long</dc:creator>
  <cp:lastModifiedBy>白夜1378816581</cp:lastModifiedBy>
  <dcterms:modified xsi:type="dcterms:W3CDTF">2022-12-25T10:0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707EFE28891481AB55197CCD206E9D3</vt:lpwstr>
  </property>
</Properties>
</file>